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22EEC" w14:textId="77777777" w:rsidR="00AB35F8" w:rsidRDefault="004C698C" w:rsidP="004C698C">
      <w:pPr>
        <w:rPr>
          <w:b/>
        </w:rPr>
      </w:pPr>
      <w:r>
        <w:rPr>
          <w:b/>
        </w:rPr>
        <w:t>Supplementary Table 1. All correlation</w:t>
      </w:r>
      <w:r w:rsidR="00A515C0">
        <w:rPr>
          <w:b/>
        </w:rPr>
        <w:t xml:space="preserve"> coefficients</w:t>
      </w:r>
      <w:r>
        <w:rPr>
          <w:b/>
        </w:rPr>
        <w:t xml:space="preserve"> between dependent variables of hand use.</w:t>
      </w:r>
    </w:p>
    <w:tbl>
      <w:tblPr>
        <w:tblW w:w="14469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1"/>
        <w:gridCol w:w="567"/>
        <w:gridCol w:w="709"/>
        <w:gridCol w:w="851"/>
        <w:gridCol w:w="847"/>
        <w:gridCol w:w="1137"/>
        <w:gridCol w:w="1276"/>
        <w:gridCol w:w="1134"/>
        <w:gridCol w:w="992"/>
        <w:gridCol w:w="1134"/>
        <w:gridCol w:w="1134"/>
        <w:gridCol w:w="992"/>
        <w:gridCol w:w="993"/>
        <w:gridCol w:w="992"/>
      </w:tblGrid>
      <w:tr w:rsidR="007175B0" w14:paraId="5F0D2901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D884" w14:textId="77777777" w:rsidR="00B117AC" w:rsidRPr="00B117AC" w:rsidRDefault="00B117AC" w:rsidP="00A515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53669" w14:textId="77777777" w:rsidR="007F7891" w:rsidRPr="00B117AC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EHI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56117" w14:textId="77777777" w:rsidR="007F7891" w:rsidRPr="00B117AC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gripL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8E71" w14:textId="77777777" w:rsidR="007F7891" w:rsidRPr="00B117AC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gripR</w:t>
            </w: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4BC8" w14:textId="77777777" w:rsidR="007F7891" w:rsidRPr="00B117AC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gripD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237A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NW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E7C5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NW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5259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NWH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FBBF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WL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98F1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WM</w:t>
            </w:r>
          </w:p>
        </w:tc>
        <w:tc>
          <w:tcPr>
            <w:tcW w:w="1134" w:type="dxa"/>
          </w:tcPr>
          <w:p w14:paraId="005D2521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WH</w:t>
            </w:r>
          </w:p>
        </w:tc>
        <w:tc>
          <w:tcPr>
            <w:tcW w:w="992" w:type="dxa"/>
          </w:tcPr>
          <w:p w14:paraId="106612B9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DL</w:t>
            </w:r>
          </w:p>
        </w:tc>
        <w:tc>
          <w:tcPr>
            <w:tcW w:w="993" w:type="dxa"/>
          </w:tcPr>
          <w:p w14:paraId="36E8EB5F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DM</w:t>
            </w:r>
          </w:p>
        </w:tc>
        <w:tc>
          <w:tcPr>
            <w:tcW w:w="992" w:type="dxa"/>
          </w:tcPr>
          <w:p w14:paraId="209A6B25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DH</w:t>
            </w:r>
          </w:p>
        </w:tc>
      </w:tr>
      <w:tr w:rsidR="007175B0" w14:paraId="71131FD8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FEE8" w14:textId="77777777" w:rsidR="007F7891" w:rsidRPr="00B117AC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EHI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C134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DC734" w14:textId="77777777" w:rsidR="007F7891" w:rsidRPr="007D3BBF" w:rsidRDefault="00113C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2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CB2B" w14:textId="77777777" w:rsidR="007F7891" w:rsidRPr="007D3BBF" w:rsidRDefault="00113C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18</w:t>
            </w: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1E9B7" w14:textId="77777777" w:rsidR="007F7891" w:rsidRPr="007D3BBF" w:rsidRDefault="00113C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07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FFB0F" w14:textId="77777777" w:rsidR="007F7891" w:rsidRPr="007D3BBF" w:rsidRDefault="00113C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1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1F4E" w14:textId="77777777" w:rsidR="007F7891" w:rsidRPr="007D3BBF" w:rsidRDefault="00113C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2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B74C" w14:textId="77777777" w:rsidR="007F7891" w:rsidRPr="007D3BBF" w:rsidRDefault="00113C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2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AEC9" w14:textId="77777777" w:rsidR="007F7891" w:rsidRPr="007D3BBF" w:rsidRDefault="003D3D50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2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1622" w14:textId="77777777" w:rsidR="007F7891" w:rsidRPr="007D3BBF" w:rsidRDefault="003D3D50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28</w:t>
            </w:r>
          </w:p>
        </w:tc>
        <w:tc>
          <w:tcPr>
            <w:tcW w:w="1134" w:type="dxa"/>
          </w:tcPr>
          <w:p w14:paraId="0337EA46" w14:textId="77777777" w:rsidR="007F7891" w:rsidRPr="007D3BBF" w:rsidRDefault="00A97197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36</w:t>
            </w:r>
          </w:p>
        </w:tc>
        <w:tc>
          <w:tcPr>
            <w:tcW w:w="992" w:type="dxa"/>
          </w:tcPr>
          <w:p w14:paraId="132343B1" w14:textId="77777777" w:rsidR="007F7891" w:rsidRPr="007D3BBF" w:rsidRDefault="00EB7B7B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16</w:t>
            </w:r>
          </w:p>
        </w:tc>
        <w:tc>
          <w:tcPr>
            <w:tcW w:w="993" w:type="dxa"/>
          </w:tcPr>
          <w:p w14:paraId="4AE8A2FC" w14:textId="77777777" w:rsidR="007F7891" w:rsidRPr="007D3BBF" w:rsidRDefault="00EB7B7B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14:paraId="59C18B8A" w14:textId="77777777" w:rsidR="007F7891" w:rsidRPr="007D3BBF" w:rsidRDefault="00EB7B7B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14</w:t>
            </w:r>
          </w:p>
        </w:tc>
      </w:tr>
      <w:tr w:rsidR="007175B0" w14:paraId="77A80D75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A532" w14:textId="77777777" w:rsidR="007F7891" w:rsidRPr="00B117AC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gripL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2F3A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A987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5145" w14:textId="77777777" w:rsidR="007F7891" w:rsidRPr="007D3BBF" w:rsidRDefault="00555B78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93</w:t>
            </w: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AADE" w14:textId="77777777" w:rsidR="007F7891" w:rsidRPr="007D3BBF" w:rsidRDefault="00885D2D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27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E894" w14:textId="77777777" w:rsidR="007F7891" w:rsidRPr="007D3BBF" w:rsidRDefault="00747C78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0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5F1D" w14:textId="77777777" w:rsidR="007F7891" w:rsidRPr="007D3BBF" w:rsidRDefault="00747C78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1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C436" w14:textId="77777777" w:rsidR="007F7891" w:rsidRPr="007D3BBF" w:rsidRDefault="00747C78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2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C1BF1" w14:textId="77777777" w:rsidR="007F7891" w:rsidRPr="007D3BBF" w:rsidRDefault="00747C78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2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BB99" w14:textId="77777777" w:rsidR="007F7891" w:rsidRPr="007D3BBF" w:rsidRDefault="00B8228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14:paraId="5681CE9F" w14:textId="77777777" w:rsidR="007F7891" w:rsidRPr="007D3BBF" w:rsidRDefault="00145562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41</w:t>
            </w:r>
          </w:p>
        </w:tc>
        <w:tc>
          <w:tcPr>
            <w:tcW w:w="992" w:type="dxa"/>
          </w:tcPr>
          <w:p w14:paraId="4CE09549" w14:textId="77777777" w:rsidR="007F7891" w:rsidRPr="007D3BBF" w:rsidRDefault="00421B66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25</w:t>
            </w:r>
          </w:p>
        </w:tc>
        <w:tc>
          <w:tcPr>
            <w:tcW w:w="993" w:type="dxa"/>
          </w:tcPr>
          <w:p w14:paraId="5ECBDE18" w14:textId="77777777" w:rsidR="007F7891" w:rsidRPr="007D3BBF" w:rsidRDefault="00421B66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14:paraId="4E1430FC" w14:textId="77777777" w:rsidR="007F7891" w:rsidRPr="007D3BBF" w:rsidRDefault="00CD6BDD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0.27</w:t>
            </w:r>
          </w:p>
        </w:tc>
      </w:tr>
      <w:tr w:rsidR="007175B0" w14:paraId="095D00DA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4083" w14:textId="77777777" w:rsidR="007F7891" w:rsidRPr="00B117AC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gripR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9092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069C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52C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1A0C5" w14:textId="77777777" w:rsidR="007F7891" w:rsidRPr="007D3BBF" w:rsidRDefault="007D3BBF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7D3BBF">
              <w:rPr>
                <w:sz w:val="20"/>
                <w:szCs w:val="20"/>
              </w:rPr>
              <w:t>-0.12</w:t>
            </w: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5E70" w14:textId="77777777" w:rsidR="007F7891" w:rsidRPr="007D3BBF" w:rsidRDefault="00E651CA" w:rsidP="007F789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C35C" w14:textId="77777777" w:rsidR="007F7891" w:rsidRPr="007D3BBF" w:rsidRDefault="00DC0E9D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5DA4" w14:textId="77777777" w:rsidR="007F7891" w:rsidRPr="007D3BBF" w:rsidRDefault="00615597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1F69" w14:textId="77777777" w:rsidR="007F7891" w:rsidRPr="007D3BBF" w:rsidRDefault="00615597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003E" w14:textId="77777777" w:rsidR="007F7891" w:rsidRPr="007D3BBF" w:rsidRDefault="0006506F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14:paraId="047C4988" w14:textId="77777777" w:rsidR="007F7891" w:rsidRPr="007D3BBF" w:rsidRDefault="00295D5B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992" w:type="dxa"/>
          </w:tcPr>
          <w:p w14:paraId="2F1D9563" w14:textId="77777777" w:rsidR="007F7891" w:rsidRPr="007D3BBF" w:rsidRDefault="00295D5B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93" w:type="dxa"/>
          </w:tcPr>
          <w:p w14:paraId="1CF8CC89" w14:textId="77777777" w:rsidR="007F7891" w:rsidRPr="007D3BBF" w:rsidRDefault="00295D5B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0FCB67E2" w14:textId="77777777" w:rsidR="007F7891" w:rsidRPr="007D3BBF" w:rsidRDefault="00A74E8A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7175B0" w14:paraId="72DDF912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66411" w14:textId="77777777" w:rsidR="007F7891" w:rsidRPr="00B117AC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gripD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B4D8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BA60D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038F" w14:textId="77777777" w:rsidR="007F7891" w:rsidRPr="007D3BBF" w:rsidRDefault="007F7891" w:rsidP="007F789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5FB0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BB81" w14:textId="77777777" w:rsidR="007F7891" w:rsidRPr="007D3BBF" w:rsidRDefault="0058205E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122B" w14:textId="77777777" w:rsidR="007F7891" w:rsidRPr="007D3BBF" w:rsidRDefault="008048E9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A7FA" w14:textId="77777777" w:rsidR="007F7891" w:rsidRPr="007D3BBF" w:rsidRDefault="008048E9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100B" w14:textId="77777777" w:rsidR="007F7891" w:rsidRPr="007D3BBF" w:rsidRDefault="008048E9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30F6" w14:textId="77777777" w:rsidR="007F7891" w:rsidRPr="007D3BBF" w:rsidRDefault="00C06963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35214BB3" w14:textId="77777777" w:rsidR="007F7891" w:rsidRPr="007D3BBF" w:rsidRDefault="00E03E1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992" w:type="dxa"/>
          </w:tcPr>
          <w:p w14:paraId="5961CF18" w14:textId="77777777" w:rsidR="007F7891" w:rsidRPr="007D3BBF" w:rsidRDefault="00E03E1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93" w:type="dxa"/>
          </w:tcPr>
          <w:p w14:paraId="1852A6FC" w14:textId="77777777" w:rsidR="007F7891" w:rsidRPr="007D3BBF" w:rsidRDefault="00E03E1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992" w:type="dxa"/>
          </w:tcPr>
          <w:p w14:paraId="35DCCE2A" w14:textId="77777777" w:rsidR="007F7891" w:rsidRPr="007D3BBF" w:rsidRDefault="00E03E1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 w:rsidR="007175B0" w14:paraId="3B76EACB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233F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NWL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FD88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157C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5100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08E1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270E3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8371" w14:textId="77777777" w:rsidR="007F7891" w:rsidRPr="007D3BBF" w:rsidRDefault="00910CF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4AC3" w14:textId="77777777" w:rsidR="007F7891" w:rsidRPr="007D3BBF" w:rsidRDefault="003C28A9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E3F8" w14:textId="77777777" w:rsidR="007F7891" w:rsidRPr="007D3BBF" w:rsidRDefault="00776D3D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285BA" w14:textId="77777777" w:rsidR="007F7891" w:rsidRPr="007D3BBF" w:rsidRDefault="00C774D6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14:paraId="1960E1E0" w14:textId="77777777" w:rsidR="007F7891" w:rsidRPr="007D3BBF" w:rsidRDefault="00F418BA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992" w:type="dxa"/>
          </w:tcPr>
          <w:p w14:paraId="34C615C8" w14:textId="77777777" w:rsidR="007F7891" w:rsidRPr="007D3BBF" w:rsidRDefault="00F418BA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93" w:type="dxa"/>
          </w:tcPr>
          <w:p w14:paraId="2E3E7778" w14:textId="77777777" w:rsidR="007F7891" w:rsidRPr="007D3BBF" w:rsidRDefault="00F418BA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992" w:type="dxa"/>
          </w:tcPr>
          <w:p w14:paraId="2D79F9F5" w14:textId="77777777" w:rsidR="007F7891" w:rsidRPr="007D3BBF" w:rsidRDefault="00F418BA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7175B0" w14:paraId="36DED8D9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4FD3" w14:textId="77777777" w:rsidR="007F7891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</w:t>
            </w:r>
            <w:r w:rsidR="007175B0">
              <w:rPr>
                <w:b/>
                <w:sz w:val="20"/>
                <w:szCs w:val="20"/>
              </w:rPr>
              <w:t xml:space="preserve">M </w:t>
            </w:r>
            <w:r w:rsidRPr="00B117AC">
              <w:rPr>
                <w:b/>
                <w:sz w:val="20"/>
                <w:szCs w:val="20"/>
              </w:rPr>
              <w:t>NWM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48EF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BFF9F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47E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849F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8C7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C717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7BA0" w14:textId="77777777" w:rsidR="007F7891" w:rsidRPr="007D3BBF" w:rsidRDefault="007A5010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5A6D" w14:textId="77777777" w:rsidR="007F7891" w:rsidRPr="007D3BBF" w:rsidRDefault="00EC1D39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F55E" w14:textId="77777777" w:rsidR="007F7891" w:rsidRPr="007D3BBF" w:rsidRDefault="002B667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34" w:type="dxa"/>
          </w:tcPr>
          <w:p w14:paraId="738DF4F5" w14:textId="77777777" w:rsidR="007F7891" w:rsidRPr="007D3BBF" w:rsidRDefault="002B667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92" w:type="dxa"/>
          </w:tcPr>
          <w:p w14:paraId="27FB44BB" w14:textId="77777777" w:rsidR="007F7891" w:rsidRPr="007D3BBF" w:rsidRDefault="002B667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93" w:type="dxa"/>
          </w:tcPr>
          <w:p w14:paraId="6D8878CC" w14:textId="77777777" w:rsidR="007F7891" w:rsidRPr="007D3BBF" w:rsidRDefault="002B667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278F1329" w14:textId="77777777" w:rsidR="007F7891" w:rsidRPr="007D3BBF" w:rsidRDefault="002B667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 w:rsidR="007175B0" w14:paraId="4FBBDC8C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C537" w14:textId="77777777" w:rsidR="00FB0453" w:rsidRPr="00B117AC" w:rsidRDefault="007F7891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="00FB0453" w:rsidRPr="00B117AC">
              <w:rPr>
                <w:b/>
                <w:sz w:val="20"/>
                <w:szCs w:val="20"/>
              </w:rPr>
              <w:t>NW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944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B565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BCDB7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C03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FCE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44F2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CAA2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9712" w14:textId="77777777" w:rsidR="007F7891" w:rsidRPr="007D3BBF" w:rsidRDefault="002B667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76ECC" w14:textId="77777777" w:rsidR="007F7891" w:rsidRPr="007D3BBF" w:rsidRDefault="002B667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</w:tcPr>
          <w:p w14:paraId="4552591B" w14:textId="77777777" w:rsidR="007F7891" w:rsidRPr="007D3BBF" w:rsidRDefault="002B667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92" w:type="dxa"/>
          </w:tcPr>
          <w:p w14:paraId="03314837" w14:textId="77777777" w:rsidR="007F7891" w:rsidRPr="007D3BBF" w:rsidRDefault="002B667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993" w:type="dxa"/>
          </w:tcPr>
          <w:p w14:paraId="14AC0C92" w14:textId="77777777" w:rsidR="007F7891" w:rsidRPr="007D3BBF" w:rsidRDefault="00261A46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14:paraId="276B056D" w14:textId="77777777" w:rsidR="007F7891" w:rsidRPr="007D3BBF" w:rsidRDefault="00261A46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7175B0" w14:paraId="384BF5CA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B84E" w14:textId="77777777" w:rsidR="007F7891" w:rsidRPr="00B117AC" w:rsidRDefault="007175B0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FM </w:t>
            </w:r>
            <w:r w:rsidR="00FB0453" w:rsidRPr="00B117AC">
              <w:rPr>
                <w:b/>
                <w:sz w:val="20"/>
                <w:szCs w:val="20"/>
              </w:rPr>
              <w:t>WL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732E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ACD0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08021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0404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299A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E72B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01783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F3F3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98AE" w14:textId="77777777" w:rsidR="007F7891" w:rsidRPr="007D3BBF" w:rsidRDefault="00AD320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15AF182A" w14:textId="77777777" w:rsidR="007F7891" w:rsidRPr="007D3BBF" w:rsidRDefault="00AD320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92" w:type="dxa"/>
          </w:tcPr>
          <w:p w14:paraId="793ECBA3" w14:textId="77777777" w:rsidR="007F7891" w:rsidRPr="007D3BBF" w:rsidRDefault="00AD320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93" w:type="dxa"/>
          </w:tcPr>
          <w:p w14:paraId="791717E2" w14:textId="77777777" w:rsidR="007F7891" w:rsidRPr="007D3BBF" w:rsidRDefault="00C1745D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992" w:type="dxa"/>
          </w:tcPr>
          <w:p w14:paraId="05FC3A0F" w14:textId="77777777" w:rsidR="007F7891" w:rsidRPr="007D3BBF" w:rsidRDefault="00C1745D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7175B0" w14:paraId="56365912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123E4" w14:textId="77777777" w:rsidR="00FB0453" w:rsidRPr="00B117AC" w:rsidRDefault="00FB0453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WM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AD60A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3345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BECD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850E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47F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E5CA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310D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A22E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B8C1C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09B005D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92" w:type="dxa"/>
          </w:tcPr>
          <w:p w14:paraId="4569C2BB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993" w:type="dxa"/>
          </w:tcPr>
          <w:p w14:paraId="05605CB3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992" w:type="dxa"/>
          </w:tcPr>
          <w:p w14:paraId="5CD0ED8E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 w:rsidR="007175B0" w14:paraId="2FDC181C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3E45F" w14:textId="77777777" w:rsidR="00FB0453" w:rsidRPr="00B117AC" w:rsidRDefault="00FB0453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WH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12BC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AACF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9B26C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B060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363A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49E1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10B7C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9093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1536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B39AE4D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EE07A91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993" w:type="dxa"/>
          </w:tcPr>
          <w:p w14:paraId="44CAE82A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992" w:type="dxa"/>
          </w:tcPr>
          <w:p w14:paraId="373964C8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</w:tr>
      <w:tr w:rsidR="007175B0" w14:paraId="0E394124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C0A4" w14:textId="77777777" w:rsidR="00FB0453" w:rsidRPr="00B117AC" w:rsidRDefault="00FB0453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DL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1E94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0D25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4E89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AE9D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BCDE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3FA0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D90E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D8B6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83CE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BC42678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F0478A6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99554D7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92" w:type="dxa"/>
          </w:tcPr>
          <w:p w14:paraId="70E4A274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7175B0" w14:paraId="1B9A5CDC" w14:textId="77777777" w:rsidTr="007175B0"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4C570" w14:textId="77777777" w:rsidR="00FB0453" w:rsidRPr="00B117AC" w:rsidRDefault="00FB0453" w:rsidP="007175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17AC">
              <w:rPr>
                <w:b/>
                <w:sz w:val="20"/>
                <w:szCs w:val="20"/>
              </w:rPr>
              <w:t>RFM</w:t>
            </w:r>
            <w:r w:rsidR="007175B0">
              <w:rPr>
                <w:b/>
                <w:sz w:val="20"/>
                <w:szCs w:val="20"/>
              </w:rPr>
              <w:t xml:space="preserve"> </w:t>
            </w:r>
            <w:r w:rsidRPr="00B117AC">
              <w:rPr>
                <w:b/>
                <w:sz w:val="20"/>
                <w:szCs w:val="20"/>
              </w:rPr>
              <w:t>DM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3ED8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A02F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8225C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B03DC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B9A2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143DC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17C1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0FDF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9FCD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D3D4162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2021222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47E91C5" w14:textId="77777777" w:rsidR="007F7891" w:rsidRPr="007D3BBF" w:rsidRDefault="007F7891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6AB1039" w14:textId="77777777" w:rsidR="007F7891" w:rsidRPr="007D3BBF" w:rsidRDefault="00C4264C" w:rsidP="007F78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</w:tbl>
    <w:p w14:paraId="0BE92B08" w14:textId="3D91CC09" w:rsidR="004712D6" w:rsidRDefault="007175B0">
      <w:r>
        <w:t xml:space="preserve">EHI: </w:t>
      </w:r>
      <w:r w:rsidRPr="007175B0">
        <w:t>Edinburgh Handedness Inventory</w:t>
      </w:r>
      <w:r>
        <w:t xml:space="preserve">; </w:t>
      </w:r>
      <w:r w:rsidR="004C698C">
        <w:t>gripL: grip strength left; gripR: grip strength right; gripD: grip strength difference; RFM: reaching frequency midline position; NWL: non-weighted low; NWM: non-weighted middle; NWH: non-weighted high; WL: weighted low; WM: weighted middle;</w:t>
      </w:r>
      <w:r w:rsidR="00503710">
        <w:t xml:space="preserve"> </w:t>
      </w:r>
      <w:r w:rsidR="004C698C">
        <w:t>WH: weighted high; DL: difference</w:t>
      </w:r>
      <w:r w:rsidR="002E1A66">
        <w:t xml:space="preserve"> between </w:t>
      </w:r>
      <w:r w:rsidR="00163ABA">
        <w:t xml:space="preserve">weighting conditions </w:t>
      </w:r>
      <w:bookmarkStart w:id="0" w:name="_GoBack"/>
      <w:bookmarkEnd w:id="0"/>
      <w:r w:rsidR="004C698C">
        <w:t>low; DM: difference</w:t>
      </w:r>
      <w:r w:rsidR="002E1A66">
        <w:t xml:space="preserve"> </w:t>
      </w:r>
      <w:r w:rsidR="002115EB">
        <w:t>between weighting conditions</w:t>
      </w:r>
      <w:r w:rsidR="004C698C">
        <w:t xml:space="preserve"> middle; DH: difference </w:t>
      </w:r>
      <w:r w:rsidR="002E1A66">
        <w:t xml:space="preserve">between </w:t>
      </w:r>
      <w:r w:rsidR="004B3E08">
        <w:t>weighting conditions</w:t>
      </w:r>
      <w:r w:rsidR="002E1A66">
        <w:t xml:space="preserve"> </w:t>
      </w:r>
      <w:r w:rsidR="004C698C">
        <w:t>high.</w:t>
      </w:r>
    </w:p>
    <w:sectPr w:rsidR="004712D6" w:rsidSect="004C69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98C"/>
    <w:rsid w:val="0006506F"/>
    <w:rsid w:val="0009327E"/>
    <w:rsid w:val="00113C4C"/>
    <w:rsid w:val="00133C76"/>
    <w:rsid w:val="00145562"/>
    <w:rsid w:val="00163ABA"/>
    <w:rsid w:val="002115EB"/>
    <w:rsid w:val="00261A46"/>
    <w:rsid w:val="00295D5B"/>
    <w:rsid w:val="002B6671"/>
    <w:rsid w:val="002E1A66"/>
    <w:rsid w:val="003C28A9"/>
    <w:rsid w:val="003D3D50"/>
    <w:rsid w:val="003E6668"/>
    <w:rsid w:val="003E6E66"/>
    <w:rsid w:val="00421B66"/>
    <w:rsid w:val="004712D6"/>
    <w:rsid w:val="004B3E08"/>
    <w:rsid w:val="004C698C"/>
    <w:rsid w:val="00503710"/>
    <w:rsid w:val="00555B78"/>
    <w:rsid w:val="0058205E"/>
    <w:rsid w:val="00615597"/>
    <w:rsid w:val="006C5FF2"/>
    <w:rsid w:val="007175B0"/>
    <w:rsid w:val="00747C78"/>
    <w:rsid w:val="00776D3D"/>
    <w:rsid w:val="007A5010"/>
    <w:rsid w:val="007D3BBF"/>
    <w:rsid w:val="007F7891"/>
    <w:rsid w:val="008048E9"/>
    <w:rsid w:val="00885D2D"/>
    <w:rsid w:val="00910CF1"/>
    <w:rsid w:val="00A515C0"/>
    <w:rsid w:val="00A74E8A"/>
    <w:rsid w:val="00A97197"/>
    <w:rsid w:val="00AB35F8"/>
    <w:rsid w:val="00AD3201"/>
    <w:rsid w:val="00AE7A2B"/>
    <w:rsid w:val="00B117AC"/>
    <w:rsid w:val="00B8228C"/>
    <w:rsid w:val="00C06963"/>
    <w:rsid w:val="00C1745D"/>
    <w:rsid w:val="00C4264C"/>
    <w:rsid w:val="00C774D6"/>
    <w:rsid w:val="00C9645F"/>
    <w:rsid w:val="00CD6BDD"/>
    <w:rsid w:val="00D130B3"/>
    <w:rsid w:val="00D652EB"/>
    <w:rsid w:val="00DC0E9D"/>
    <w:rsid w:val="00E03E11"/>
    <w:rsid w:val="00E51165"/>
    <w:rsid w:val="00E651CA"/>
    <w:rsid w:val="00E75FAB"/>
    <w:rsid w:val="00EB7B7B"/>
    <w:rsid w:val="00EC1D39"/>
    <w:rsid w:val="00F418BA"/>
    <w:rsid w:val="00FB0453"/>
    <w:rsid w:val="00FB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9951"/>
  <w15:chartTrackingRefBased/>
  <w15:docId w15:val="{04140C03-758C-4A45-A72C-66692848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98C"/>
    <w:pPr>
      <w:spacing w:after="0" w:line="480" w:lineRule="auto"/>
    </w:pPr>
    <w:rPr>
      <w:rFonts w:ascii="Cambria" w:eastAsia="Cambria" w:hAnsi="Cambria" w:cs="Cambria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.himmelbach@uni-tuebingen.de</dc:creator>
  <cp:keywords/>
  <dc:description/>
  <cp:lastModifiedBy>Eric James McDermott</cp:lastModifiedBy>
  <cp:revision>59</cp:revision>
  <dcterms:created xsi:type="dcterms:W3CDTF">2019-04-21T18:02:00Z</dcterms:created>
  <dcterms:modified xsi:type="dcterms:W3CDTF">2019-06-07T08:47:00Z</dcterms:modified>
</cp:coreProperties>
</file>